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20A285" w14:textId="7D18CB4C" w:rsidR="00FD6043" w:rsidRPr="005400E1" w:rsidRDefault="005400E1">
      <w:pPr>
        <w:rPr>
          <w:rFonts w:ascii="Arial" w:hAnsi="Arial" w:cs="Arial"/>
          <w:b/>
          <w:bCs/>
          <w:sz w:val="20"/>
          <w:szCs w:val="20"/>
        </w:rPr>
      </w:pPr>
      <w:r w:rsidRPr="005400E1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2052F3">
        <w:rPr>
          <w:rFonts w:ascii="Arial" w:hAnsi="Arial" w:cs="Arial"/>
          <w:b/>
          <w:bCs/>
          <w:sz w:val="20"/>
          <w:szCs w:val="20"/>
        </w:rPr>
        <w:t>Figure</w:t>
      </w:r>
      <w:r w:rsidRPr="005400E1">
        <w:rPr>
          <w:rFonts w:ascii="Arial" w:hAnsi="Arial" w:cs="Arial"/>
          <w:b/>
          <w:bCs/>
          <w:sz w:val="20"/>
          <w:szCs w:val="20"/>
        </w:rPr>
        <w:t xml:space="preserve"> </w:t>
      </w:r>
      <w:r w:rsidR="007854B5">
        <w:rPr>
          <w:rFonts w:ascii="Arial" w:hAnsi="Arial" w:cs="Arial"/>
          <w:b/>
          <w:bCs/>
          <w:sz w:val="20"/>
          <w:szCs w:val="20"/>
        </w:rPr>
        <w:t>S</w:t>
      </w:r>
      <w:r w:rsidR="00F421DD">
        <w:rPr>
          <w:rFonts w:ascii="Arial" w:hAnsi="Arial" w:cs="Arial"/>
          <w:b/>
          <w:bCs/>
          <w:sz w:val="20"/>
          <w:szCs w:val="20"/>
        </w:rPr>
        <w:t>2</w:t>
      </w:r>
      <w:r w:rsidRPr="005400E1">
        <w:rPr>
          <w:rFonts w:ascii="Arial" w:hAnsi="Arial" w:cs="Arial"/>
          <w:b/>
          <w:bCs/>
          <w:sz w:val="20"/>
          <w:szCs w:val="20"/>
        </w:rPr>
        <w:t xml:space="preserve">: </w:t>
      </w:r>
      <w:r w:rsidR="003B34F0" w:rsidRPr="005400E1">
        <w:rPr>
          <w:rFonts w:ascii="Arial" w:hAnsi="Arial" w:cs="Arial"/>
          <w:b/>
          <w:bCs/>
          <w:sz w:val="20"/>
          <w:szCs w:val="20"/>
        </w:rPr>
        <w:t>Plasmid Sequences:</w:t>
      </w:r>
    </w:p>
    <w:p w14:paraId="0676A8D5" w14:textId="29EFF39E" w:rsidR="00B25E90" w:rsidRPr="00B61EA8" w:rsidRDefault="00B25E90">
      <w:pPr>
        <w:rPr>
          <w:rFonts w:ascii="Arial" w:hAnsi="Arial" w:cs="Arial"/>
          <w:sz w:val="20"/>
          <w:szCs w:val="20"/>
        </w:rPr>
      </w:pPr>
      <w:r w:rsidRPr="00B61EA8">
        <w:rPr>
          <w:rFonts w:ascii="Arial" w:hAnsi="Arial" w:cs="Arial"/>
          <w:sz w:val="20"/>
          <w:szCs w:val="20"/>
        </w:rPr>
        <w:t>The hATx-6 transposase is highlighted in green. The hATx-6 RE30 is marked in red and the hATx-6 LE30 is marked in blue.</w:t>
      </w:r>
    </w:p>
    <w:p w14:paraId="6C3ABF52" w14:textId="24CA9564" w:rsidR="003B34F0" w:rsidRPr="00B61EA8" w:rsidRDefault="003B34F0">
      <w:pPr>
        <w:rPr>
          <w:rFonts w:ascii="Arial" w:hAnsi="Arial" w:cs="Arial"/>
          <w:sz w:val="20"/>
          <w:szCs w:val="20"/>
        </w:rPr>
      </w:pPr>
    </w:p>
    <w:p w14:paraId="0AD1E6B0" w14:textId="491A7F0E" w:rsidR="003B34F0" w:rsidRPr="00B61EA8" w:rsidRDefault="003B34F0">
      <w:pPr>
        <w:rPr>
          <w:rFonts w:ascii="Arial" w:hAnsi="Arial" w:cs="Arial"/>
          <w:sz w:val="20"/>
          <w:szCs w:val="20"/>
        </w:rPr>
      </w:pPr>
      <w:r w:rsidRPr="00B61EA8">
        <w:rPr>
          <w:rFonts w:ascii="Arial" w:hAnsi="Arial" w:cs="Arial"/>
          <w:sz w:val="20"/>
          <w:szCs w:val="20"/>
        </w:rPr>
        <w:t>pMAL-c5X-hATx-6:</w:t>
      </w:r>
    </w:p>
    <w:p w14:paraId="1889261D" w14:textId="7B533EB0" w:rsidR="003B34F0" w:rsidRPr="00B61EA8" w:rsidRDefault="00B25E90">
      <w:pPr>
        <w:rPr>
          <w:rFonts w:ascii="Arial" w:hAnsi="Arial" w:cs="Arial"/>
          <w:sz w:val="20"/>
          <w:szCs w:val="20"/>
        </w:rPr>
      </w:pPr>
      <w:r w:rsidRPr="00B61EA8">
        <w:rPr>
          <w:rFonts w:ascii="Arial" w:hAnsi="Arial" w:cs="Arial"/>
          <w:sz w:val="20"/>
          <w:szCs w:val="20"/>
        </w:rPr>
        <w:t>CC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T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GCACAATTCTCATGTTTGACAGCTTATCATCGACTGCACGGTGCACCAATGCTTCTGGCGTCAGGCAGCCATCGGAAGCTGTGGTATGGCTGTGCAGGTCGTAAATCACTGCATAATTCGTGTCGCTCAAGGCGCACTCCCGTTCTGGATAATGTTTTTTGCGCCGACATCATAACGGTTCTGGCAAATATTCTGAAATGAGCTGTTGACAATTAATCATCGGCTCGTATAATGTGTGGAATTGTGAGCGGATAACAATTTCACACAGGAAACAGCCAGTCCGTTTAGGTGTTTTCACGAGCAATTGACCAACAAGGACCATAGATTATGAAAATCGAAGAAGGTAAACTGGTAATCTGGATTAACGGCGATAAAGGCTATAACGGTCTCGCTGAAGTCGGTAAGAAATTCGAGAAAGATACCGGAATTAAAGTCACCGTTGAGCATCCGGATAAACTGGAAGAGAAATTCCCACAGGTTGCGGCAACTGGCGATGGCCCTGACATTATCTTCTGGGCACACGACCGCTTTGGTGGCTACGCTCAATCTGGCCTGTTGGCTGAAATCACCCCGGACAAAGCGTTCCAGGACAAGCTGTATCCGTTTACCTGGGATGCCGTACGTTACAACGGCAAGCTGATTGCTTACCCGATCGCTGTTGAAGCGTTATCGCTGATTTATAACAAAGATCTGCTGCCGAACCCGCCAAAAACCTGGGAAGAGATCCCGGCGCTGGATAAAGAACTGAAAGCGAAAGGTAAGAGCGCGCTGATGTTCAACCTGCAAGAACCGTACTTCACCTGGCCGCTGATTGCTGCTGACGGGGGTTATGCGTTCAAGTATGAAAACGGCAAGTACGACATTAAAGACGTGGGCGTGGATAACGCTGGCGCGAAAGCGGGTCTGACCTTCCTGGTTGACCTGATTAAAAACAAACACATGAATGCAGACACCGATTACTCCATCGCAGAAGCTGCCTTTAATAAAGGCGAAACAGCGATGACCATCAACGGCCCGTGGGCATGGTCCAACATCGACACCAGCAAAGTGAATTATGGTGTAACGGTACTGCCGACCTTCAAGGGTCAACCATCCAAACCGTTCGTTGGCGTGCTGAGCGCAGGTATTAACGCCGCCAGTCCGAACAAAGAGCTGGCAAAAGAGTTCCTCGAAAACTATCTGCTGACTGATGAAGGTCTGGAAGCGGTTAATAAAGACAAACCGCTGGGTGCCGTAGCGCTGAAGTCTTACGAGGAAGAGTTGGTGAAAGATCCGCGTATTGCCGCCACTATGGAAAACGCCCAGAAAGGTGAAATCATGCCGAACATCCCGCAGATGTCCGCTTTCTGGTATGCCGTGCGTACTGCGGTGATCAACGCCGCCAGCGGTCGTCAGACTGTCGATGAAGCCCTGAAAGACGCGCAGACTAATTCGAGCTCGAACAACAACAACAATAACAATAACAACAACCTCGGGATCGAGGGAAGG</w:t>
      </w:r>
      <w:r w:rsidRPr="00B61EA8">
        <w:rPr>
          <w:rFonts w:ascii="Arial" w:hAnsi="Arial" w:cs="Arial"/>
          <w:sz w:val="20"/>
          <w:szCs w:val="20"/>
          <w:highlight w:val="darkGreen"/>
        </w:rPr>
        <w:t>ATGAACGAAAATTCTGAAAAGGGCACTAGTTTTTTTCTGCACAAAAAAGATAAAGACCCGACGTCTGTATGGTCTCATTATTTAAAATCTGCGGACAATTTAGCTGCGAAATGTAAGAAGTGCGGGGTTATCCTGAAAACCTTAGGTGGCAGCACCAAAGGCTTGCACACGCACCTCAGCACGAAACACAACCTGAAAGTAACCAGCGCAGACAAGAACCTTCCTTCCTCCTCGCAGCAGCTTAACGACGCACGTACAGACGAGAAACCTCCAACAAAACGCCGCATCACAAGCTATTTCGCTTCGGAAAAAAAAAAAACCCTGGATGAAACCTTAGCACGCATGACCGCATTGGATGGCTTGACGTTTAACGTTTTCATTACCTCAAAAGACCTGCGCCAACTCCTTATTACGTCCGGGTTCGAAAACTTGCCAAAAAGTGCCAATTCGATTAAACGTATTGTGGTGTCTTACTCGCTGAATATCCGTCAGCTCATTAGCAAGGAAATCTATCAATACAAAGCACTGGGCACCCGCTTCAGCTTGTCTTTTGATGAGTGGACGAGCACGACAAACAAGCGCTACATGAACATTAATGTCCACATTCCGAACAAACATTGGAATCTGGGCCTTATCCGTGTCTATGGTTCCATGAACGCGGAGAAGTGCATCGATGTGTTGAAAACCCGTCTTAAAGAACACAACGTTAACATTGATACCGACATCGTGGCCATTGTCACCGACGGCCCGAACGTAATGGTGCGCGTGGGCAAAATTATCGAAGCCGAGCACCAACTGTGTCTGGTGCATGGTATTCATCTGGCCGTTTGTGATGTCTTGTACAAG</w:t>
      </w:r>
      <w:r w:rsidRPr="00B61EA8">
        <w:rPr>
          <w:rFonts w:ascii="Arial" w:hAnsi="Arial" w:cs="Arial"/>
          <w:sz w:val="20"/>
          <w:szCs w:val="20"/>
          <w:highlight w:val="darkGreen"/>
        </w:rPr>
        <w:lastRenderedPageBreak/>
        <w:t>AAATCAAGCACCCCGATGAGCGATACGGAGGCTCCGCTGAAAGAAACGCAGGATATTGTCGACGAAACGGACGACCATGAAGATGAAGAAAACATCGATGAAGAGATGGGTCTGGGGTTCTTGCCCCCTACCAATGACGGTATTGCTAATATGGACCTTCTGACCAACGAACAAAACATCAATGAACTCGTAAAAAAAGCCCGTAAAGTGGTGGTGCTGTTTAAACGCAGTCCTACGAAAAATGACGCAGTTCTGCAAAAATATGTGAAGGAAGAAAAAGGTAGCGAGCTGTCCTTAATTTTAGACTGCAAAACTCGTTGGAATAGTCTTCTCTCGATGTTAGAACGTTTTCTGGCCCTGAAAACATGCATCCAAAAAGCGTTGATTGATCTCAACCATCCGGTCTCACTGAATGAGAGTGACTTTGTGGTTCTGTCGGAAATCATCGAGGTGCTGGCCCCGGTTAAACTTGCCGTAGATGCCTTGTGCCGTCGCGACGCGAACCTTTGTACTGCCGATGCGGTGCTTATCTTCTTGTTTCAGCAAATCGCCCAGAAACAGTCGCCGTTTGCTAACAAAATGTTCCAGGCGATTAAGACGCGCATGGAAAAACGCCGTTGTGAAGAAATTTCGGGCGTCCTGAAATATTTGCAAAACCCAAAGTACGATGCGGTAAACGATGAAACCAACGTGTGTAAAATCTTCGGAGTGCCGCCGAAAACGCTGATCCGTAAACAAATTAAAAAACTGATTGAACGCCTGGCCGCCTTTAAGAATGATAACCTCGAAAAGTCGTCAATTGATGTTGACGAAAACATCATGGCGGTTGTGCGTAACGAAGAGTCGCAGGTGCGTGCTAGCTTGTCATTGCGCGAAAAGTTACAGGAGCAGATTGCTCAGAGTATGAAAGCGATTGAACCGGAAACCCAGACGTCAAACCTCATGAGCATCATCAAAAAAGAGATGCATCTTTTTGAAAACGGCGGTAACCGCGGCCACAATCTGGAACTGGTTTATCAGTATTTGCTGTCTATCCCGCCAACGAGTATTGAGCCGGAACGCGCCTTCAGCGCGGCTGGCTATTTGGGGTCCAAAATCCGTTCGCGTTTAAATGACCAGACGCTGAACGCACTCTTACTGCTGCGCGCATACTTCCAGACGAAAAAAGAATCTCTGTGA</w:t>
      </w:r>
      <w:r w:rsidRPr="00B61EA8">
        <w:rPr>
          <w:rFonts w:ascii="Arial" w:hAnsi="Arial" w:cs="Arial"/>
          <w:sz w:val="20"/>
          <w:szCs w:val="20"/>
        </w:rPr>
        <w:t>TCAAATAAAACGAAAGGCTCAGTCGAAAGACTGGGCCTTTCGTTTTATCTGTTGTTTGTCGGTGAACGCTCTCCTGAGTAGGACAAATCCGCCGGGAGCGGATTTGAACGTTGCGAAGCAACGGCCCGGAGGGTGGCGGGCAGGACGCCCGCCATAAACTGCCAGGCATCAAATTAAGCAGAAGGCCATCCTGACGGATGGCCTTTTTGCGTTTCTACAAACTCTTTCGGTCCG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C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CCTTAGGACTGAGCGTCA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AGGTGCACTGTGACTGGGTCATGGCTGCGCCCCGACACCCGCCAACACCCGCTGACGCGCCCTGACGGGCTTGTCTGCTCCCGGCATCCGCTTACAGACAAGCTGTGACCGTCTCCGGGAGCTGCATGTGTCAGAGGTTTTCACCGTCATCACCGAAACGCGCGAGGCAGCTGCGGTAAAGCTCATCAGCGTGGTCGTGC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</w:t>
      </w:r>
      <w:r w:rsidRPr="00B61EA8">
        <w:rPr>
          <w:rFonts w:ascii="Arial" w:hAnsi="Arial" w:cs="Arial"/>
          <w:sz w:val="20"/>
          <w:szCs w:val="20"/>
        </w:rPr>
        <w:lastRenderedPageBreak/>
        <w:t>TGGTGCAGGGCGCTGACTTCCGCGTTTCCAGACTTTACGAAACACGGAAACCGAAGACCATTCATGTTGTTGCTCAGGTCGCAGACGTTTTGCAGCAGCAGTCGCTTCACGTTCGCTCGCGTATCGGTGATTCATTCTGCTAACCAGTAAGGCAACCCCGCCAGCCTAGCCGGGTCCTCAACGACAGGAGCACGATCATGCGCACCCGTGGCCAGGACCCAACGCTGCCCGAAATT</w:t>
      </w:r>
    </w:p>
    <w:p w14:paraId="06E3C257" w14:textId="6AA3488A" w:rsidR="00064BCA" w:rsidRPr="00B61EA8" w:rsidRDefault="00064BCA">
      <w:pPr>
        <w:rPr>
          <w:rFonts w:ascii="Arial" w:hAnsi="Arial" w:cs="Arial"/>
          <w:sz w:val="20"/>
          <w:szCs w:val="20"/>
        </w:rPr>
      </w:pPr>
    </w:p>
    <w:p w14:paraId="1522B42C" w14:textId="77777777" w:rsidR="00064BCA" w:rsidRPr="00B61EA8" w:rsidRDefault="00064BCA">
      <w:pPr>
        <w:rPr>
          <w:rFonts w:ascii="Arial" w:hAnsi="Arial" w:cs="Arial"/>
          <w:sz w:val="20"/>
          <w:szCs w:val="20"/>
        </w:rPr>
      </w:pPr>
    </w:p>
    <w:p w14:paraId="6C7BED40" w14:textId="701F070E" w:rsidR="003B34F0" w:rsidRPr="00B61EA8" w:rsidRDefault="003B34F0">
      <w:pPr>
        <w:rPr>
          <w:rFonts w:ascii="Arial" w:hAnsi="Arial" w:cs="Arial"/>
          <w:sz w:val="20"/>
          <w:szCs w:val="20"/>
        </w:rPr>
      </w:pPr>
      <w:r w:rsidRPr="00B61EA8">
        <w:rPr>
          <w:rFonts w:ascii="Arial" w:hAnsi="Arial" w:cs="Arial"/>
          <w:sz w:val="20"/>
          <w:szCs w:val="20"/>
        </w:rPr>
        <w:t>pSYX-RE30-lacZ-LE30:</w:t>
      </w:r>
    </w:p>
    <w:p w14:paraId="715EA256" w14:textId="5686BFFE" w:rsidR="00064BCA" w:rsidRPr="00B61EA8" w:rsidRDefault="00064BCA">
      <w:pPr>
        <w:rPr>
          <w:rFonts w:ascii="Arial" w:hAnsi="Arial" w:cs="Arial"/>
          <w:sz w:val="20"/>
          <w:szCs w:val="20"/>
        </w:rPr>
      </w:pPr>
    </w:p>
    <w:p w14:paraId="0A804BC4" w14:textId="3EAE5A8F" w:rsidR="00064BCA" w:rsidRDefault="00B25E90" w:rsidP="00B25E90">
      <w:pPr>
        <w:rPr>
          <w:rFonts w:ascii="Arial" w:hAnsi="Arial" w:cs="Arial"/>
          <w:sz w:val="20"/>
          <w:szCs w:val="20"/>
        </w:rPr>
      </w:pPr>
      <w:r w:rsidRPr="00B61EA8">
        <w:rPr>
          <w:rFonts w:ascii="Arial" w:hAnsi="Arial" w:cs="Arial"/>
          <w:sz w:val="20"/>
          <w:szCs w:val="20"/>
          <w:highlight w:val="red"/>
        </w:rPr>
        <w:t>TAGGGATTGCAATCCCGGATCCCGAGATCC</w:t>
      </w:r>
      <w:r w:rsidRPr="00B61EA8">
        <w:rPr>
          <w:rFonts w:ascii="Arial" w:hAnsi="Arial" w:cs="Arial"/>
          <w:sz w:val="20"/>
          <w:szCs w:val="20"/>
        </w:rPr>
        <w:t>CCTGCAGGCTCGAGTTATTATTATTTTTGACACCAGACCAACTGGTAATGGTAGCGACCGGCGCTCAGCTGGAATTCCGCCGATACTGACGGGCTCCAGGAGTCGTCGCCACCAATCCCCATATGGAAACCGTCGATATTCAGCCATGTGCCTTCTTCCGCGTGCAGCAGATGGCGATGGCTGGTTTCCATCAGTTGCTGTTGACTGTAGCGGCTGATGTTGAACTGGAAGTCGCCGCGCCACTGGTGTGGGCCATAATTCAATTCGCGCGTCCCGCAGCGCAGACCGTTTTCGCTCGGGAAGACGTACGGGGTATACATGTCTGACAATGGCAGATCCCAGCGGTCAAAACAGGCGGCAGTAAGGCGGTCGGGATAGTTTTCTTGCGGCCCTAATCCGAGCCAGTTTACCCGCTCTGCTACCTGCGCCAGCTGGCAGTTCAGGCCAATCCGCGCCGGATGCGGTGTATCGCTCGCCACTTCAACATCAACGGTAATCGCCATTTGACCACTACCATCAATCCGGTAGGTTTTCCGGCTGATAAATAAGGTTTTCCCCTGATGCTGCCACGCGTGAGCGGTCGTAATCAGCACCGCATCAGCAAGTGTATCTGCCGTGCACTGCAACAACGCTGCTTCGGCCTGGTAATGGCCCGCCGCCTTCCAGCGTTCGACCCAGGCGTTAGGGTCAATGCGGGTCGCTTCACTTACGCCAATGTCGTTATCCAGCGGTGCACGGGTGAACTGATCGCGCAGCGGCGTCAGCAGTTGTTTTTTATCGCCAATCCACATCTGTGAAAGAAAGCCTGACTGGCGGTTAAATTGCCAACGCTTATTACCCAGCTCGATGCAAAAATCCATTTCGCTGGTGGTCAGATGCGGGATGGCGTGGGACGCGGCGGGGAGCGTCACACTGAGGTTTTCCGCCAGACGCCACTGCTGCCAGGCGCTGATGTGCCCGGCTTCTGACCATGCGGTCGCGTTCGGTTGCACTACGCGTACTGTGAGCCAGAGTTGCCCGGCGCTCTCCGGCTGCGGTAGTTCAGGCAGTTCAATCAACTGTTTACCTTGTGGAGCGACATCCAGAGGCACTTCACCGCTTGCCAGCGGCTTACCATCCAGCGCCACCATCCAGTGCAGGAGCTCGTTATCGCTATGACGGAACAGGTATTCGCTGGTCACTTCGATGGTTTGCCCGGATAAACGGAACTGGAAAAACTGCTGCTGGTGTTTTGCTTCCGTCAGCGCTGGATGCGGCGTGCGGTCGGCAAAGACCAGACCGTTCATACAGAACTGGCGATCGTTCGGCGTATCGCCAAAATCACCGCCGTAAGCCGACCACGGGTTGCCGTTTTCATCATATTTAATCAGCGACTGATCCACCCAGTCCCAGACGAAGCCGCCCTGTAAACGGGGATACTGACGAAACGCCTGCCAGTATTTAGCGAAACCGCCAAGACTGTTACCCATCGCGTGGGCGTATTCGCAAAGGATCAGCGGGCGCGTCTCTCCAGGTAGCGAAAGCCATTTTTTGATGGACCATTTCGGCACAGCCGGGAAGGGCTGGTCTTCATCCACGCGCGCGTACATCGGGCAAATAATATCGGTGGCCGTGGTGTCGGCTCCGCCGCCTTCATACTGCACCGGGCGGGAAGGATCGACAGATTTGATCCAGCGATACAGCGCGTCGTGATTAGCGCCGTGGCCTGATTCATTCCCCAGCGACCAGATGATCACACTCGGGTGATTACGATCGCGCTGCACCATTCGCGTTACGCGTTCGCTCATCGCCGGTAGCCAGCGCGGATCATCGGTCAGACGATTCATTGGCACCATGCCGTGGGTTTCAATATTGGCTTCATCCACCACATACAGGCCGTAGCGGTCGCACAGCGTGTACCACAGCGGATGGTTCGGATAATGCGAACAGCGCACGGCGTTAAAGTTGTTCTGCTTCATCAGCAGGATATCCTGCACCATCGTCTGCTCATCCATGACCTGACCATGCAGAGGATGATGCTCGTGACGGTTAACGCCTCGAATCAGCAACGGCTTGCCGTTCAGCAGCAGCAGACCATTTTCAATCCGCACCTCGCGGAAACCGACATCGCAGGCTTCTGCTTCAATCAGCGTGCCGTCGGCGGTGTGCAGTTCAACCACCGCACGATAGAGATTCGGGATTTCGGCGCTCCACAGTTTCGGGTTTTCGACGTTCAGACGTAGTGTGACGCGATCGGCATAACCACCACGCTCATCGATAATTTCACCGCCGAAAGGCGCGGTGCCGCTGGCGACCTGCGTTTCACCCTGCCATAAAGAAACTGTTACCCGTAGGTAGTCACGCAACTCGCCGCACATCTGAACTTCAGCCTCCAGTACAGCGCGGCTGAAATCATCATTAAAGCGAGTGGCAACATGGAAATCGCTGATTTGTGTAGTCGGTTTATGCAGCAACGAGACGTCACGGAAAATGCCGCTCATCCGCCACATATCCTGATCTTCCAGATAACTGCCGTCACTCCAACGCAGCACCATCACCGCGAGGCGGTTTTCTCCGGCGCGTAAAAATGCGCTCAGGTCAAATTCAGACGGCAAACGACTGTCCTGGCCGTAACCGACCCAGCGCCCGTTGCACCACAGATGAAACGCCGAGTTAACGCCATCAAAAATAATTCGCGTCTGGCCTTCCTGTAGCCAGCTTTCATCAACATTAAATGTGAGCGAGTAACAACCCGTCGGATTCTCCGTGGGAACAAACGGCGGATTGACCGTAATGGGATAGGTTACGTTGGTGTAGATGGGCGCATCGTAACCGTGCATCTGCCAGTTTGAGGGGACGACGACAGTATCGGCCTCAGGAAGATCGCACTCCAGCCAGCTTTCCGGCACCGCTTCTGGTGCCGGAAACCAGGCAAAGCGCCATTCGCCATTCAGGCTGCGCAACTGTTGGGAAGGGCGATCGGTGCGGGCCTCTTCGCTATTACGCCAGCTGGCGAAAGGGGGATGTGCTGCAAGGCGATTAAGTTGGGTAACGCCAGGGTTTTCCCAGTCACGACGTTGTAAAACGACGGCCAGTGAATCCGTAATCATGGTCAT</w:t>
      </w:r>
      <w:r w:rsidRPr="00B61EA8">
        <w:rPr>
          <w:rFonts w:ascii="Arial" w:hAnsi="Arial" w:cs="Arial"/>
          <w:sz w:val="20"/>
          <w:szCs w:val="20"/>
          <w:highlight w:val="blue"/>
        </w:rPr>
        <w:t>CGTAATTCATGCCCGGGATTGCAATCCCTA</w:t>
      </w:r>
      <w:r w:rsidRPr="00B61EA8">
        <w:rPr>
          <w:rFonts w:ascii="Arial" w:hAnsi="Arial" w:cs="Arial"/>
          <w:sz w:val="20"/>
          <w:szCs w:val="20"/>
        </w:rPr>
        <w:t>GCAGCGAACTGAATGTCACGAAAAAGACAGCGACTCAGGTGCCTGATGGTCGGAGACAAAAGGAATATTCAGCGATTTGCCCGAGCTTGCGAGGGTGCTACTTAAGCCTTTAGGGTTTTAAGGTCTGTTTTGTAGAGGAGCAAACAGCGTTTGCGACATCCTTTT</w:t>
      </w:r>
      <w:r w:rsidRPr="00B61EA8">
        <w:rPr>
          <w:rFonts w:ascii="Arial" w:hAnsi="Arial" w:cs="Arial"/>
          <w:sz w:val="20"/>
          <w:szCs w:val="20"/>
        </w:rPr>
        <w:lastRenderedPageBreak/>
        <w:t>GTAATACTGCGGAACTGACTAAAGTAGTGAGTTATACACAGGGCTGGGATCTATTCTTTTTATCTTTTTTTATTCTTTCTTTATTCTATAAATTATAACCACTTGAATATAAACAAAAAAAACACACAAAGGTCTAGCGGAATTTACAGAGGGTCTAGCAGAATTTACAAGTTTTCCAGCAAAGGTCTAGCAGAATTTACAGATACCCACAACTCAAAGGAAAAGGACTAGTAATTATCATTGACTAGCCCATCTCAATTGGTATAGTGATTAAAATCACCTAGACCAATTGAGATGTATGTCTGAATTAGTTGTTTTCAAAGCAAATGAACTAGCGATTAGTCGCTATGACTTAACGGAGCATGAAACCAAGCTAATTTTATGCTGTGTGGCACTACTCAACCCCACGATTGAAAACCCTACAAGGAAAGAACGGACGGTATCGTTCACTTATAACCAATACGCTCAGATGATGAACATCAGTAGGGAAAATGCTTATGGTGTATTAGCTAAAGCAACCAGAGAGCTGATGACGAGAACTGTGGAAATCAGGAATCCTTTGGTTAAAGGCTTTGAGATTTTCCAGTGGACAAACTATGCCAAGTTCTCAAGCGAAAAATTAGAATTAGTTTTTAGTGAAGAGATATTGCCTTATCTTTTCCAGTTAAAAAAATTCATAAAATATAATCTGGAACATGTTAAGTCTTTTGAAAACAAATACTCTATGAGGATTTATGAGTGGTTATTAAAAGAACTAACACAAAAGAAAACTCACAAGGCAAATATAGAGATTAGCCTTGATGAATTTAAGTTCATGTTAATGCTTGAAAATAACTACCATGAGTTTAAAAGGCTTAACCAATGGGTTTTGAAACCAATAAGTAAAGATTTAAACACTTACAGCAATATGAAATTGGTGGTTGATAAGCGAGGCCGCCCGACTGATACGTTGATTTTCCAAGTTGAACTAGATAGACAAATGGATCTCGTAACCGAACTTGAGAACAACCAGATAAAAATGAATGGTGACAAAATACCAACAACCATTACATCAGATTCCTACCTACATAACGGACTAAGAAAAACACTACACGATGCTTTAACTGCAAAAATTCAGCTCACCAGTTTTGAGGCAAAATTTTTGAGTGACATGCAAAGTAAGTATGATCTCAATGGTTCGTTCTCATGGCTCACGCAAAAACAACGAACCACACTAGAGAACATACTGGCTAAATACGGAAGGATCTGAGGTTCTTATGGCTCTTGTATCTATCAGTGAAGCATCAAGACTAACAAACAAAAGTAGAACAACTGTTCACCGTTACATATCAAAGGGAAAACTGTCCATATGCACAGATGAAAACGGTGTAAAAAAGATAGATACATCAGAGCTTTTACGAGTTTTTGGTGCATTCAAAGCTGTTCACCATGAACAGATCGACAATGTAACAGATGAACAGCATGTAACACCTAATAGAACAGGTGAAACCAGTAAAACAAAGCAACTAGAACATGAAATTGAACACCTGAGACAACTTGTTACAGCTCAACAGTCACACATAGACAGCCTGAAACAGGCGATGCTGCTTATCGAATCAAAGCTGCCGACAACACGGGAGCCAGTGACGCCTCCCGTGGGGAAAAAATCATGGCAATTCTGGAAGAAATAGCGCTTTCAGCCGGCAAACCGGCTGAAGCCGGATCTGCGATTCTGATAACAAACTAGCAACACCAGAACAGCCCGTTTGCGGGCAGCAAAACCCGTACTTTTGGACGTTCCGGCGGTTTTTTGTGGCGAGTGGTGTTCGGGCGGTGCGCGATTATTGAAGCATTTATCAGGGTTATTGTCTCATGAGCGGATACATATTTGAATGTATTTAGAAAAATAAACAAATAGGGGTTCCGCGCACATTTCCCCGAAAAGTGCCACCTGACGTCTAAGAAACCATTATTATCATGACATTAACCTATAAAAATAGGCGTATCACGAGGCCCTTTCGTCTTCAAGAATTCTCATGTTTGACAGCTTATCATCGATAAGCTTTAATGCGGTAGTTTATCACAGTTAAATTGCTAACGCAGTCAGGCACCGTGTATGAAATCTAACAATGCGCTCATCGTCATCCTCGGCACCGTCACCCTGGATGCTGTAGGCATAGGCTTGGTTATGCCGGTACTGCCGGGCCTCTTGCGGGATATCGTCCATTCCGACAGCATCGCCAGTCACTATGGCGTGCTGCTAGCGCTATATGCGTTGATGCAATTTCTATGCGCACCCGTTCTCGGAGCACTGTCCGACCGCTTTGGCCGCCGCCCAGTCCTGCTCGCTTCGCTACTTGGAGCCACTATCGACTACGCGATCATGGCGACCACACCCGTCCTGTGGATCCTCTACGCCGGACGCATCGTGGCCGGCATCACCGGCGCCACAGGTGCGGTTGCTGGCGCCTATATCGCCGACATCACCGATGGGGAAGATCGGGCTCGCCACTTCGGGCTCATGAGCGCTTGTTTCGGCGTGGGTATGGTGGCAGGCCCCGTGGCCGGGGGACTGTTGGGCGCCATCTCCTTGCATGCACCATTCCTTGCGGCGGCGGTGCTCAACGGCCTCAACCTACTACTGGGCTGCTTCCTAATGCAGGAATCGCATAAGGGAGAGCG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GACGCGCTGGGCTACGTCTTGCTGGCGTTCGCGACGCGAGGCTGGATGGCCTTCCCCATTATGATTCTTCTCGCTTCCGGCGGCATCGGGATGCCCGCGTTGCAGGCCATGCTGTCCAGGCAGGTAGATGACGACCATCAGGGACAGCTTCAAGGATCGCTCGCGGCTcTTACCAGCCTAACTTCGATCATTGGACCGCTGATCGTCACGGCGATTTATGCCGCCTCGGCGAGCACATGGAACGGGTTGGCATGGATTGTAGGCGCCGCCCTATACCTTGTCTGCCTCCCCGCGTTGCGTCGCGGTGCATGGAGCCGGGCCACCTCGACCTGAATGGAAGCCGGCGGCACCTCGCTGCGTCGTGTAGGGAAAGAGTGTAGATCTAACGGATTCACCACTCCAAGAATTGGAGCCAATCAATTCTTGCGGAGAACTGTGAATGCGCAAAC</w:t>
      </w:r>
    </w:p>
    <w:p w14:paraId="41D4E82E" w14:textId="1FDC15EA" w:rsidR="00AA4DD4" w:rsidRDefault="00AA4DD4" w:rsidP="00B25E90">
      <w:pPr>
        <w:rPr>
          <w:rFonts w:ascii="Arial" w:hAnsi="Arial" w:cs="Arial"/>
          <w:sz w:val="20"/>
          <w:szCs w:val="20"/>
        </w:rPr>
      </w:pPr>
    </w:p>
    <w:p w14:paraId="5AD3F416" w14:textId="77777777" w:rsidR="00AA4DD4" w:rsidRPr="00AA4DD4" w:rsidRDefault="00AA4DD4" w:rsidP="00AA4DD4">
      <w:pPr>
        <w:rPr>
          <w:rFonts w:ascii="Arial" w:hAnsi="Arial" w:cs="Arial"/>
          <w:b/>
          <w:bCs/>
          <w:sz w:val="20"/>
          <w:szCs w:val="20"/>
        </w:rPr>
      </w:pPr>
      <w:r w:rsidRPr="00AA4DD4">
        <w:rPr>
          <w:rFonts w:ascii="Arial" w:hAnsi="Arial" w:cs="Arial"/>
          <w:b/>
          <w:bCs/>
          <w:sz w:val="20"/>
          <w:szCs w:val="20"/>
        </w:rPr>
        <w:t>g-blocks for hATx-6</w:t>
      </w:r>
    </w:p>
    <w:p w14:paraId="6477D7BB" w14:textId="77777777" w:rsidR="00AA4DD4" w:rsidRDefault="00AA4DD4" w:rsidP="00AA4DD4">
      <w:pPr>
        <w:rPr>
          <w:rFonts w:ascii="Arial" w:hAnsi="Arial" w:cs="Arial"/>
          <w:sz w:val="20"/>
          <w:szCs w:val="20"/>
        </w:rPr>
      </w:pPr>
      <w:r w:rsidRPr="00AA4DD4">
        <w:rPr>
          <w:rFonts w:ascii="Arial" w:hAnsi="Arial" w:cs="Arial"/>
          <w:sz w:val="20"/>
          <w:szCs w:val="20"/>
        </w:rPr>
        <w:t>agcaggaggaattcacATGAACGAAAATTCTGAAAAGGGCACTAGTTTTTTTCTGCACAAAAAAGATAAAGACCCGACGTCTGTATGGTCTCATTATTTAAAATCTGCGGACAATTTAGCTGCGAAATGTAAGAAGTGCGGGGTTATCCTGAAAACCTTAGGTGGCAGCACCAAAGGCTTGCACACGCACCTCAGCACGAAACACAACCTGAAAGTAACCAGCGCAGACAAGAACCTTCCTTCCTCCTCGCAGCAGCTTAACGACGCACGTACAGACGAGAAACCTCCAACAAAACGCCGCATCACAAGCTATTTCGCTTCGGAAA</w:t>
      </w:r>
      <w:r w:rsidRPr="00AA4DD4">
        <w:rPr>
          <w:rFonts w:ascii="Arial" w:hAnsi="Arial" w:cs="Arial"/>
          <w:sz w:val="20"/>
          <w:szCs w:val="20"/>
        </w:rPr>
        <w:lastRenderedPageBreak/>
        <w:t>AAAAAAAAACCCTGGATGAAACCTTAGCACGCATGACCGCATTGGATGGCTTGACGTTTAACGTTTTCATTACCTCAAAAGACCTGCGCCAACTCCTTATTACGTCCGGGTTCGAAAACTTGCCAAAAAGTGCCAATTCGATTAAACGTATTGTGGTGTCTTACTCGCTGAATATCCGTCAGCTCATTAGCAAGGAAATCTATCAATACAAAGCACTGGGCACCCGCTTCAGCTTGTCTTTTGATGAGTGGACGAGCACGACAAACAAGCGCTACATGAACATTAATGTCCACATTCCGAACAAACATTGGAATCTGGGCCTTATCCGTGTCTATGGTTCCATGAACGCGGAGAAGTGCATCGATGTGTTGAAAACCCGT/CTTAAAGAACACAACGTTAACATTGATACCGAC</w:t>
      </w:r>
    </w:p>
    <w:p w14:paraId="2EA92FF2" w14:textId="15AB375E" w:rsidR="00AA4DD4" w:rsidRPr="00AA4DD4" w:rsidRDefault="00AA4DD4" w:rsidP="00AA4DD4">
      <w:pPr>
        <w:rPr>
          <w:rFonts w:ascii="Arial" w:hAnsi="Arial" w:cs="Arial"/>
          <w:sz w:val="20"/>
          <w:szCs w:val="20"/>
        </w:rPr>
      </w:pPr>
      <w:r w:rsidRPr="00AA4DD4">
        <w:rPr>
          <w:rFonts w:ascii="Arial" w:hAnsi="Arial" w:cs="Arial"/>
          <w:sz w:val="20"/>
          <w:szCs w:val="20"/>
        </w:rPr>
        <w:t>hATx-6.1 11881 1463</w:t>
      </w:r>
    </w:p>
    <w:p w14:paraId="2BA12ECE" w14:textId="77777777" w:rsidR="00AA4DD4" w:rsidRPr="00AA4DD4" w:rsidRDefault="00AA4DD4" w:rsidP="00AA4DD4">
      <w:pPr>
        <w:rPr>
          <w:rFonts w:ascii="Arial" w:hAnsi="Arial" w:cs="Arial"/>
          <w:sz w:val="20"/>
          <w:szCs w:val="20"/>
        </w:rPr>
      </w:pPr>
    </w:p>
    <w:p w14:paraId="06571715" w14:textId="77777777" w:rsidR="00AA4DD4" w:rsidRDefault="00AA4DD4" w:rsidP="00AA4DD4">
      <w:pPr>
        <w:rPr>
          <w:rFonts w:ascii="Arial" w:hAnsi="Arial" w:cs="Arial"/>
          <w:sz w:val="20"/>
          <w:szCs w:val="20"/>
        </w:rPr>
      </w:pPr>
      <w:r w:rsidRPr="00AA4DD4">
        <w:rPr>
          <w:rFonts w:ascii="Arial" w:hAnsi="Arial" w:cs="Arial"/>
          <w:sz w:val="20"/>
          <w:szCs w:val="20"/>
        </w:rPr>
        <w:t>CTTAAAGAACACAACGTTAACATTGATACCGACATCGTGGCCATTGTCACCGACGGCCCGAACGTAATGGTGCGCGTGGGCAAAATTATCGAAGCCGAGCACCAACTGTGTCTGGTGCATGGTATTCATCTGGCCGTTTGTGATGTCTTGTACAAGAAATCAAGCACCCCGATGAGCGATACGGAGGCTCCGCTGAAAGAAACGCAGGATATTGTCGACGAAACGGACGACCATGAAGATGAAGAAAACATCGATGAAGAGATGGGTCTGGGGTTCTTGCCCCCTACCAATGACGGTATTGCTAATATGGACCTTCTGACCAACGAACAAAACATCAATGAACTCGTAAAAAAAGCCCGTAAAGTGGTGGTGCTGTTTAAACGCAGTCCTACGAAAAATGACGCAGTTCTGCAAAAATATGTGAAGGAAGAAAAAGGTAGCGAGCTGTCCTTAATTTTAGACTGCAAAACTCGTTGGAATAGTCTTCTCTCGATGTTAGAACGTTTTCTGGCCCTGAAAACATGCATCCAAAAAGCGTTGATTGATCTCAACCATCCGGTCTCACTGAATGAGAGTGACTTTGTGGTTCTGTCGGAAATCATCGAGGTGCTGGCCCC/GGTTAAACTTGCCGTAGATG</w:t>
      </w:r>
    </w:p>
    <w:p w14:paraId="618D7125" w14:textId="6B2F081C" w:rsidR="00AA4DD4" w:rsidRPr="00AA4DD4" w:rsidRDefault="00AA4DD4" w:rsidP="00AA4DD4">
      <w:pPr>
        <w:rPr>
          <w:rFonts w:ascii="Arial" w:hAnsi="Arial" w:cs="Arial"/>
          <w:sz w:val="20"/>
          <w:szCs w:val="20"/>
        </w:rPr>
      </w:pPr>
      <w:r w:rsidRPr="00AA4DD4">
        <w:rPr>
          <w:rFonts w:ascii="Arial" w:hAnsi="Arial" w:cs="Arial"/>
          <w:sz w:val="20"/>
          <w:szCs w:val="20"/>
        </w:rPr>
        <w:t>hATx-6.2 11881 1464</w:t>
      </w:r>
    </w:p>
    <w:p w14:paraId="0A3A9041" w14:textId="77777777" w:rsidR="00AA4DD4" w:rsidRPr="00AA4DD4" w:rsidRDefault="00AA4DD4" w:rsidP="00AA4DD4">
      <w:pPr>
        <w:rPr>
          <w:rFonts w:ascii="Arial" w:hAnsi="Arial" w:cs="Arial"/>
          <w:sz w:val="20"/>
          <w:szCs w:val="20"/>
        </w:rPr>
      </w:pPr>
    </w:p>
    <w:p w14:paraId="1CC46072" w14:textId="77777777" w:rsidR="00AA4DD4" w:rsidRDefault="00AA4DD4" w:rsidP="00AA4DD4">
      <w:pPr>
        <w:rPr>
          <w:rFonts w:ascii="Arial" w:hAnsi="Arial" w:cs="Arial"/>
          <w:sz w:val="20"/>
          <w:szCs w:val="20"/>
        </w:rPr>
      </w:pPr>
      <w:r w:rsidRPr="00AA4DD4">
        <w:rPr>
          <w:rFonts w:ascii="Arial" w:hAnsi="Arial" w:cs="Arial"/>
          <w:sz w:val="20"/>
          <w:szCs w:val="20"/>
        </w:rPr>
        <w:t>GGTTAAACTTGCCGTAGATGCCTTGTGCCGTCGCGACGCGAACCTTTGTACTGCCGATGCGGTGCTTATCTTCTTGTTTCAGCAAATCGCCCAGAAACAGTCGCCGTTTGCTAACAAAATGTTCCAGGCGATTAAGACGCGCATGGAAAAACGCCGTTGTGAAGAAATTTCGGGCGTCCTGAAATATTTGCAAAACCCAAAGTACGATGCGGTAAACGATGAAACCAACGTGTGTAAAATCTTCGGAGTGCCGCCGAAAACGCTGATCCGTAAACAAATTAAAAAACTGATTGAACGCCTGGCCGCCTTTAAGAATGATAACCTCGAAAAGTCGTCAATTGATGTTGACGAAAACATCATGGCGGTTGTGCGTAACGAAGAGTCGCAGGTGCGTGCTAGCTTGTCATTGCGCGAAAAGTTACAGGAGCAGATTGCTCAGAGTATGAAAGCGATTGAACCGGAAACCCAGACGTCAAACCTCATGAGCATCATCAAAAAAGAGATGCATCTTTTTGAAAACGGCGGTAACCGCGGCCACAATCTGGAACTGGTTTATCAGTATTTGCTGTCTATCCCGCCAACGAGTATTGAGCCGGAACGCGCCTTCAGCGCGGCTGGCTATTTGGGGTCCAAAATCCGTTCGCGTTTAAATGACCAGACGCTGAACGCACTCTTACTGCTGCGCGCATACTTCCAGACGAAAAAAGAATCTCTGcatcatcatcaccaccact</w:t>
      </w:r>
    </w:p>
    <w:p w14:paraId="59416662" w14:textId="3839CEEE" w:rsidR="00AA4DD4" w:rsidRPr="00B61EA8" w:rsidRDefault="00AA4DD4" w:rsidP="00AA4DD4">
      <w:pPr>
        <w:rPr>
          <w:rFonts w:ascii="Arial" w:hAnsi="Arial" w:cs="Arial"/>
          <w:sz w:val="20"/>
          <w:szCs w:val="20"/>
        </w:rPr>
      </w:pPr>
      <w:r w:rsidRPr="00AA4DD4">
        <w:rPr>
          <w:rFonts w:ascii="Arial" w:hAnsi="Arial" w:cs="Arial"/>
          <w:sz w:val="20"/>
          <w:szCs w:val="20"/>
        </w:rPr>
        <w:t>hATx-6.3 11881 1465</w:t>
      </w:r>
    </w:p>
    <w:sectPr w:rsidR="00AA4DD4" w:rsidRPr="00B61EA8" w:rsidSect="00DB14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F0"/>
    <w:rsid w:val="00064BCA"/>
    <w:rsid w:val="002052F3"/>
    <w:rsid w:val="003B34F0"/>
    <w:rsid w:val="005400E1"/>
    <w:rsid w:val="006B031D"/>
    <w:rsid w:val="007854B5"/>
    <w:rsid w:val="00AA4DD4"/>
    <w:rsid w:val="00B25E90"/>
    <w:rsid w:val="00B61EA8"/>
    <w:rsid w:val="00DB14ED"/>
    <w:rsid w:val="00F421DD"/>
    <w:rsid w:val="00FD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E3E52"/>
  <w14:defaultImageDpi w14:val="32767"/>
  <w15:chartTrackingRefBased/>
  <w15:docId w15:val="{E807DF22-EC83-E848-9D89-36476F80E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2501</Words>
  <Characters>14256</Characters>
  <Application>Microsoft Office Word</Application>
  <DocSecurity>0</DocSecurity>
  <Lines>118</Lines>
  <Paragraphs>33</Paragraphs>
  <ScaleCrop>false</ScaleCrop>
  <Company/>
  <LinksUpToDate>false</LinksUpToDate>
  <CharactersWithSpaces>16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lundell-Hunter</dc:creator>
  <cp:keywords/>
  <dc:description/>
  <cp:lastModifiedBy>Berkmen, Mehmet</cp:lastModifiedBy>
  <cp:revision>9</cp:revision>
  <dcterms:created xsi:type="dcterms:W3CDTF">2020-05-12T13:39:00Z</dcterms:created>
  <dcterms:modified xsi:type="dcterms:W3CDTF">2021-06-05T00:37:00Z</dcterms:modified>
</cp:coreProperties>
</file>